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D6424F" w14:textId="0C2644A4" w:rsidR="00FC3903" w:rsidRPr="00D64954" w:rsidRDefault="00326CC0" w:rsidP="00761CFF">
      <w:pPr>
        <w:widowControl/>
        <w:wordWrap/>
        <w:autoSpaceDE/>
        <w:autoSpaceDN/>
        <w:rPr>
          <w:rFonts w:cstheme="minorHAnsi"/>
          <w:szCs w:val="20"/>
        </w:rPr>
      </w:pPr>
      <w:r>
        <w:rPr>
          <w:rFonts w:cstheme="minorHAnsi"/>
          <w:b/>
          <w:bCs/>
          <w:szCs w:val="20"/>
        </w:rPr>
        <w:t>S</w:t>
      </w:r>
      <w:r w:rsidR="00FC3903" w:rsidRPr="00D64954">
        <w:rPr>
          <w:rFonts w:cstheme="minorHAnsi"/>
          <w:b/>
          <w:bCs/>
          <w:szCs w:val="20"/>
        </w:rPr>
        <w:t>4</w:t>
      </w:r>
      <w:r>
        <w:rPr>
          <w:rFonts w:cstheme="minorHAnsi"/>
          <w:b/>
          <w:bCs/>
          <w:szCs w:val="20"/>
        </w:rPr>
        <w:t xml:space="preserve"> Table</w:t>
      </w:r>
      <w:r w:rsidR="00FC3903" w:rsidRPr="00D64954">
        <w:rPr>
          <w:rFonts w:cstheme="minorHAnsi"/>
          <w:b/>
          <w:bCs/>
          <w:szCs w:val="20"/>
        </w:rPr>
        <w:t>.</w:t>
      </w:r>
      <w:r w:rsidR="00117513" w:rsidRPr="00D64954">
        <w:rPr>
          <w:rFonts w:cstheme="minorHAnsi"/>
          <w:b/>
          <w:bCs/>
          <w:szCs w:val="20"/>
        </w:rPr>
        <w:t xml:space="preserve"> </w:t>
      </w:r>
      <w:r w:rsidR="00761CFF" w:rsidRPr="00D64954">
        <w:rPr>
          <w:rFonts w:cstheme="minorHAnsi"/>
          <w:b/>
          <w:bCs/>
          <w:szCs w:val="20"/>
        </w:rPr>
        <w:t xml:space="preserve">Multivariable association between </w:t>
      </w:r>
      <w:r w:rsidR="00117513" w:rsidRPr="00D64954">
        <w:rPr>
          <w:rFonts w:cstheme="minorHAnsi"/>
          <w:b/>
          <w:bCs/>
          <w:szCs w:val="20"/>
        </w:rPr>
        <w:t>rs4410790 genotype and serum IgG levels according to coffee consumption.</w:t>
      </w:r>
    </w:p>
    <w:tbl>
      <w:tblPr>
        <w:tblStyle w:val="a3"/>
        <w:tblpPr w:leftFromText="142" w:rightFromText="142" w:vertAnchor="text" w:horzAnchor="margin" w:tblpY="56"/>
        <w:tblOverlap w:val="never"/>
        <w:tblW w:w="0" w:type="auto"/>
        <w:tblLook w:val="04A0" w:firstRow="1" w:lastRow="0" w:firstColumn="1" w:lastColumn="0" w:noHBand="0" w:noVBand="1"/>
      </w:tblPr>
      <w:tblGrid>
        <w:gridCol w:w="1299"/>
        <w:gridCol w:w="1531"/>
        <w:gridCol w:w="1134"/>
        <w:gridCol w:w="1985"/>
        <w:gridCol w:w="2036"/>
        <w:gridCol w:w="1031"/>
      </w:tblGrid>
      <w:tr w:rsidR="00D64954" w:rsidRPr="00D64954" w14:paraId="4ED1CBA8" w14:textId="77777777" w:rsidTr="00FD3A0D">
        <w:tc>
          <w:tcPr>
            <w:tcW w:w="12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9A48DBB" w14:textId="77777777" w:rsidR="00EB25A8" w:rsidRPr="00D64954" w:rsidRDefault="00EB25A8" w:rsidP="000734A4">
            <w:pPr>
              <w:jc w:val="center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15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8DE03B7" w14:textId="77777777" w:rsidR="00EB25A8" w:rsidRPr="00D64954" w:rsidRDefault="00EB25A8" w:rsidP="000734A4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Coffee consumptio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84179F1" w14:textId="65C391FE" w:rsidR="00EB25A8" w:rsidRPr="00D64954" w:rsidRDefault="00EB25A8" w:rsidP="000734A4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rs4410790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8B120A1" w14:textId="77777777" w:rsidR="00761CFF" w:rsidRPr="00D64954" w:rsidRDefault="00EB25A8" w:rsidP="000734A4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Adjusted mean</w:t>
            </w:r>
          </w:p>
          <w:p w14:paraId="62EFF30E" w14:textId="506F4B85" w:rsidR="00EB25A8" w:rsidRPr="00D64954" w:rsidRDefault="00EB25A8" w:rsidP="000734A4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level of serum IgG*</w:t>
            </w:r>
          </w:p>
        </w:tc>
        <w:tc>
          <w:tcPr>
            <w:tcW w:w="20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C26F6B2" w14:textId="77777777" w:rsidR="00EB25A8" w:rsidRPr="00D64954" w:rsidRDefault="00EB25A8" w:rsidP="00EB25A8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Difference</w:t>
            </w:r>
          </w:p>
          <w:p w14:paraId="7967A634" w14:textId="5DD2F237" w:rsidR="00EB25A8" w:rsidRPr="00D64954" w:rsidRDefault="00EB25A8" w:rsidP="00EB25A8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For TT vs. TC/CC</w:t>
            </w:r>
          </w:p>
        </w:tc>
        <w:tc>
          <w:tcPr>
            <w:tcW w:w="10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A4C5E7E" w14:textId="15806321" w:rsidR="00EB25A8" w:rsidRPr="00D64954" w:rsidRDefault="00EB25A8" w:rsidP="000734A4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P value</w:t>
            </w:r>
          </w:p>
        </w:tc>
      </w:tr>
      <w:tr w:rsidR="00D64954" w:rsidRPr="00D64954" w14:paraId="5972B352" w14:textId="77777777" w:rsidTr="00FD3A0D">
        <w:tc>
          <w:tcPr>
            <w:tcW w:w="129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17EDB99" w14:textId="77777777" w:rsidR="00EB25A8" w:rsidRPr="00D64954" w:rsidRDefault="00EB25A8" w:rsidP="00EB25A8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eastAsia="굴림" w:cstheme="minorHAnsi"/>
                <w:kern w:val="0"/>
                <w:szCs w:val="20"/>
              </w:rPr>
              <w:t>Multivariable model 1</w:t>
            </w:r>
            <w:r w:rsidRPr="00D64954">
              <w:rPr>
                <w:rFonts w:eastAsia="굴림" w:cstheme="minorHAnsi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53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ABB682E" w14:textId="0633B855" w:rsidR="00EB25A8" w:rsidRPr="00D64954" w:rsidRDefault="00EB25A8" w:rsidP="00EB25A8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&lt;1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2988041" w14:textId="77777777" w:rsidR="00EB25A8" w:rsidRPr="00D64954" w:rsidRDefault="00EB25A8" w:rsidP="00EB25A8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T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F7D2BC3" w14:textId="2E2FD5C3" w:rsidR="00EB25A8" w:rsidRPr="00D64954" w:rsidRDefault="00EB25A8" w:rsidP="00EB25A8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22283</w:t>
            </w:r>
          </w:p>
        </w:tc>
        <w:tc>
          <w:tcPr>
            <w:tcW w:w="203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63D0718" w14:textId="4D7EDF72" w:rsidR="00EB25A8" w:rsidRPr="00D64954" w:rsidRDefault="00686090" w:rsidP="00686090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3259</w:t>
            </w:r>
          </w:p>
        </w:tc>
        <w:tc>
          <w:tcPr>
            <w:tcW w:w="103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0048BC4" w14:textId="18600218" w:rsidR="00EB25A8" w:rsidRPr="00D64954" w:rsidRDefault="00EB25A8" w:rsidP="00EB25A8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0.11</w:t>
            </w:r>
          </w:p>
        </w:tc>
      </w:tr>
      <w:tr w:rsidR="00D64954" w:rsidRPr="00D64954" w14:paraId="352BA797" w14:textId="77777777" w:rsidTr="00FD3A0D"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37D1" w14:textId="77777777" w:rsidR="00EB25A8" w:rsidRPr="00D64954" w:rsidRDefault="00EB25A8" w:rsidP="00EB25A8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A81D67" w14:textId="77777777" w:rsidR="00EB25A8" w:rsidRPr="00D64954" w:rsidRDefault="00EB25A8" w:rsidP="00EB25A8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7CAF0B" w14:textId="77777777" w:rsidR="00EB25A8" w:rsidRPr="00D64954" w:rsidRDefault="00EB25A8" w:rsidP="00EB25A8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C/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53FC6F" w14:textId="351EE8EC" w:rsidR="00EB25A8" w:rsidRPr="00D64954" w:rsidRDefault="00EB25A8" w:rsidP="00EB25A8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19024</w:t>
            </w:r>
          </w:p>
        </w:tc>
        <w:tc>
          <w:tcPr>
            <w:tcW w:w="2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EC4AD2" w14:textId="77777777" w:rsidR="00EB25A8" w:rsidRPr="00D64954" w:rsidRDefault="00EB25A8" w:rsidP="00686090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07F414" w14:textId="5E45FC48" w:rsidR="00EB25A8" w:rsidRPr="00D64954" w:rsidRDefault="00EB25A8" w:rsidP="00EB25A8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D64954" w:rsidRPr="00D64954" w14:paraId="61814D58" w14:textId="77777777" w:rsidTr="00FD3A0D"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1D4D" w14:textId="77777777" w:rsidR="00EB25A8" w:rsidRPr="00D64954" w:rsidRDefault="00EB25A8" w:rsidP="00EB25A8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75FDD2" w14:textId="227ACA79" w:rsidR="00EB25A8" w:rsidRPr="00D64954" w:rsidRDefault="00EB25A8" w:rsidP="00EB25A8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≥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5973BE0" w14:textId="77777777" w:rsidR="00EB25A8" w:rsidRPr="00D64954" w:rsidRDefault="00EB25A8" w:rsidP="00EB25A8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T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5E0F15D" w14:textId="2DC46E19" w:rsidR="00EB25A8" w:rsidRPr="00D64954" w:rsidRDefault="00EB25A8" w:rsidP="00EB25A8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19494</w:t>
            </w:r>
          </w:p>
        </w:tc>
        <w:tc>
          <w:tcPr>
            <w:tcW w:w="203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46E93F2" w14:textId="2763FC2C" w:rsidR="00EB25A8" w:rsidRPr="00D64954" w:rsidRDefault="00686090" w:rsidP="00686090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2502</w:t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19879B1" w14:textId="2CFF2D03" w:rsidR="00EB25A8" w:rsidRPr="00D64954" w:rsidRDefault="00EB25A8" w:rsidP="00EB25A8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0.11</w:t>
            </w:r>
          </w:p>
        </w:tc>
      </w:tr>
      <w:tr w:rsidR="00D64954" w:rsidRPr="00D64954" w14:paraId="31E788B3" w14:textId="77777777" w:rsidTr="00FD3A0D">
        <w:tc>
          <w:tcPr>
            <w:tcW w:w="12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8812533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D7CF583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DE37037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C/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954CEB7" w14:textId="08B47675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16992</w:t>
            </w:r>
          </w:p>
        </w:tc>
        <w:tc>
          <w:tcPr>
            <w:tcW w:w="20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1C444FB" w14:textId="77777777" w:rsidR="00EB25A8" w:rsidRPr="00D64954" w:rsidRDefault="00EB25A8" w:rsidP="000734A4">
            <w:pPr>
              <w:rPr>
                <w:rFonts w:cstheme="minorHAnsi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58B0910" w14:textId="312E8C2C" w:rsidR="00EB25A8" w:rsidRPr="00D64954" w:rsidRDefault="00EB25A8" w:rsidP="000734A4">
            <w:pPr>
              <w:rPr>
                <w:rFonts w:cstheme="minorHAnsi"/>
                <w:szCs w:val="20"/>
              </w:rPr>
            </w:pPr>
          </w:p>
        </w:tc>
      </w:tr>
    </w:tbl>
    <w:p w14:paraId="08D79F6B" w14:textId="77777777" w:rsidR="007357A4" w:rsidRPr="00D64954" w:rsidRDefault="007357A4" w:rsidP="007357A4">
      <w:pPr>
        <w:widowControl/>
        <w:wordWrap/>
        <w:autoSpaceDE/>
        <w:autoSpaceDN/>
        <w:rPr>
          <w:rFonts w:cstheme="minorHAnsi"/>
          <w:sz w:val="16"/>
          <w:szCs w:val="16"/>
        </w:rPr>
      </w:pPr>
      <w:r w:rsidRPr="00D64954">
        <w:rPr>
          <w:rFonts w:cstheme="minorHAnsi"/>
          <w:sz w:val="16"/>
          <w:szCs w:val="16"/>
        </w:rPr>
        <w:t xml:space="preserve">*Data are presented as means (standard error) </w:t>
      </w:r>
    </w:p>
    <w:p w14:paraId="5D3E4042" w14:textId="5C18C589" w:rsidR="00A03522" w:rsidRPr="00C24CE3" w:rsidRDefault="007357A4" w:rsidP="00C24CE3">
      <w:pPr>
        <w:widowControl/>
        <w:wordWrap/>
        <w:autoSpaceDE/>
        <w:autoSpaceDN/>
        <w:rPr>
          <w:rFonts w:cstheme="minorHAnsi" w:hint="eastAsia"/>
          <w:sz w:val="16"/>
          <w:szCs w:val="16"/>
        </w:rPr>
      </w:pPr>
      <w:r w:rsidRPr="00D64954">
        <w:rPr>
          <w:rFonts w:cstheme="minorHAnsi"/>
          <w:sz w:val="16"/>
          <w:szCs w:val="16"/>
          <w:vertAlign w:val="superscript"/>
        </w:rPr>
        <w:t>1</w:t>
      </w:r>
      <w:r w:rsidRPr="00D64954">
        <w:rPr>
          <w:rFonts w:cstheme="minorHAnsi"/>
          <w:sz w:val="16"/>
          <w:szCs w:val="16"/>
        </w:rPr>
        <w:t>Multivariable model 1 was adjusted for age, sex, alcohol consumption, coffee consumption, current overweight/obese, overweight/obese in high school, smoking status, aer</w:t>
      </w:r>
      <w:r w:rsidR="00C24CE3">
        <w:rPr>
          <w:rFonts w:cstheme="minorHAnsi"/>
          <w:sz w:val="16"/>
          <w:szCs w:val="16"/>
        </w:rPr>
        <w:t xml:space="preserve">obic exercise, 25(OH)D level. </w:t>
      </w:r>
      <w:bookmarkStart w:id="0" w:name="_GoBack"/>
      <w:bookmarkEnd w:id="0"/>
    </w:p>
    <w:sectPr w:rsidR="00A03522" w:rsidRPr="00C24CE3" w:rsidSect="000E2B7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FCA20F" w14:textId="77777777" w:rsidR="00A30D81" w:rsidRDefault="00A30D81" w:rsidP="008D393E">
      <w:r>
        <w:separator/>
      </w:r>
    </w:p>
  </w:endnote>
  <w:endnote w:type="continuationSeparator" w:id="0">
    <w:p w14:paraId="26469EAC" w14:textId="77777777" w:rsidR="00A30D81" w:rsidRDefault="00A30D81" w:rsidP="008D3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imes New Roman Un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C6D1B7" w14:textId="77777777" w:rsidR="00A30D81" w:rsidRDefault="00A30D81" w:rsidP="008D393E">
      <w:r>
        <w:separator/>
      </w:r>
    </w:p>
  </w:footnote>
  <w:footnote w:type="continuationSeparator" w:id="0">
    <w:p w14:paraId="1AF5E8EE" w14:textId="77777777" w:rsidR="00A30D81" w:rsidRDefault="00A30D81" w:rsidP="008D3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2D8"/>
    <w:rsid w:val="00013F3C"/>
    <w:rsid w:val="00030C7E"/>
    <w:rsid w:val="000451AD"/>
    <w:rsid w:val="000734A4"/>
    <w:rsid w:val="000D16C4"/>
    <w:rsid w:val="000E2B7F"/>
    <w:rsid w:val="000F2AEE"/>
    <w:rsid w:val="00106088"/>
    <w:rsid w:val="001079E6"/>
    <w:rsid w:val="00117513"/>
    <w:rsid w:val="00181D06"/>
    <w:rsid w:val="00185BCA"/>
    <w:rsid w:val="001A6DE0"/>
    <w:rsid w:val="001C0ACE"/>
    <w:rsid w:val="001C178A"/>
    <w:rsid w:val="001D11DA"/>
    <w:rsid w:val="00236599"/>
    <w:rsid w:val="00247959"/>
    <w:rsid w:val="00287A39"/>
    <w:rsid w:val="00293F2A"/>
    <w:rsid w:val="002B4563"/>
    <w:rsid w:val="002B73F3"/>
    <w:rsid w:val="00320696"/>
    <w:rsid w:val="00326CC0"/>
    <w:rsid w:val="003411DF"/>
    <w:rsid w:val="00382094"/>
    <w:rsid w:val="003C4BCA"/>
    <w:rsid w:val="003D10EA"/>
    <w:rsid w:val="00403D08"/>
    <w:rsid w:val="00426C77"/>
    <w:rsid w:val="004606CB"/>
    <w:rsid w:val="004656D9"/>
    <w:rsid w:val="00482323"/>
    <w:rsid w:val="00485A5C"/>
    <w:rsid w:val="00490E46"/>
    <w:rsid w:val="004B7FF1"/>
    <w:rsid w:val="004C2669"/>
    <w:rsid w:val="00515A1A"/>
    <w:rsid w:val="005320FC"/>
    <w:rsid w:val="005414C4"/>
    <w:rsid w:val="00542B1C"/>
    <w:rsid w:val="005773BD"/>
    <w:rsid w:val="005A4437"/>
    <w:rsid w:val="005E6191"/>
    <w:rsid w:val="006138B2"/>
    <w:rsid w:val="0063422D"/>
    <w:rsid w:val="006828DB"/>
    <w:rsid w:val="00686090"/>
    <w:rsid w:val="00696505"/>
    <w:rsid w:val="006D3A93"/>
    <w:rsid w:val="00705E52"/>
    <w:rsid w:val="0073054A"/>
    <w:rsid w:val="00734816"/>
    <w:rsid w:val="007357A4"/>
    <w:rsid w:val="00741448"/>
    <w:rsid w:val="00761CFF"/>
    <w:rsid w:val="00776C4B"/>
    <w:rsid w:val="00791719"/>
    <w:rsid w:val="007A436A"/>
    <w:rsid w:val="007B46AB"/>
    <w:rsid w:val="007E3AE9"/>
    <w:rsid w:val="00863189"/>
    <w:rsid w:val="008923CE"/>
    <w:rsid w:val="008A3C6C"/>
    <w:rsid w:val="008A41F6"/>
    <w:rsid w:val="008C4116"/>
    <w:rsid w:val="008C42D8"/>
    <w:rsid w:val="008C4F4C"/>
    <w:rsid w:val="008D1827"/>
    <w:rsid w:val="008D393E"/>
    <w:rsid w:val="008E6419"/>
    <w:rsid w:val="00902E7E"/>
    <w:rsid w:val="00961F98"/>
    <w:rsid w:val="00965E67"/>
    <w:rsid w:val="0099425A"/>
    <w:rsid w:val="009D2729"/>
    <w:rsid w:val="00A0327C"/>
    <w:rsid w:val="00A03522"/>
    <w:rsid w:val="00A30D81"/>
    <w:rsid w:val="00A42FE1"/>
    <w:rsid w:val="00A95C0A"/>
    <w:rsid w:val="00AD30E7"/>
    <w:rsid w:val="00AE2B86"/>
    <w:rsid w:val="00AF5F29"/>
    <w:rsid w:val="00B01672"/>
    <w:rsid w:val="00B167D8"/>
    <w:rsid w:val="00BB7B7A"/>
    <w:rsid w:val="00BF66F3"/>
    <w:rsid w:val="00C03E4C"/>
    <w:rsid w:val="00C24CE3"/>
    <w:rsid w:val="00C34609"/>
    <w:rsid w:val="00C51FC6"/>
    <w:rsid w:val="00C6323B"/>
    <w:rsid w:val="00C85D5B"/>
    <w:rsid w:val="00D300AE"/>
    <w:rsid w:val="00D43DFE"/>
    <w:rsid w:val="00D519C3"/>
    <w:rsid w:val="00D64954"/>
    <w:rsid w:val="00D97193"/>
    <w:rsid w:val="00DA5DB0"/>
    <w:rsid w:val="00DB3265"/>
    <w:rsid w:val="00DC3097"/>
    <w:rsid w:val="00DE7133"/>
    <w:rsid w:val="00DF501F"/>
    <w:rsid w:val="00E0370A"/>
    <w:rsid w:val="00E23288"/>
    <w:rsid w:val="00E373F3"/>
    <w:rsid w:val="00EB25A8"/>
    <w:rsid w:val="00EC1784"/>
    <w:rsid w:val="00EC7320"/>
    <w:rsid w:val="00ED1E21"/>
    <w:rsid w:val="00F43CC2"/>
    <w:rsid w:val="00FB2B6A"/>
    <w:rsid w:val="00FC3903"/>
    <w:rsid w:val="00FD3A0D"/>
    <w:rsid w:val="00FF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5CB1C"/>
  <w15:chartTrackingRefBased/>
  <w15:docId w15:val="{5892A6CA-6A9F-7C4A-8242-7BF4A2703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1CF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4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D39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D393E"/>
  </w:style>
  <w:style w:type="paragraph" w:styleId="a5">
    <w:name w:val="footer"/>
    <w:basedOn w:val="a"/>
    <w:link w:val="Char0"/>
    <w:uiPriority w:val="99"/>
    <w:unhideWhenUsed/>
    <w:rsid w:val="008D39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D393E"/>
  </w:style>
  <w:style w:type="paragraph" w:styleId="a6">
    <w:name w:val="Revision"/>
    <w:hidden/>
    <w:uiPriority w:val="99"/>
    <w:semiHidden/>
    <w:rsid w:val="00D519C3"/>
    <w:pPr>
      <w:jc w:val="left"/>
    </w:pPr>
  </w:style>
  <w:style w:type="character" w:styleId="a7">
    <w:name w:val="Placeholder Text"/>
    <w:basedOn w:val="a0"/>
    <w:uiPriority w:val="99"/>
    <w:semiHidden/>
    <w:rsid w:val="00EB25A8"/>
    <w:rPr>
      <w:color w:val="808080"/>
    </w:rPr>
  </w:style>
  <w:style w:type="paragraph" w:styleId="a8">
    <w:name w:val="No Spacing"/>
    <w:uiPriority w:val="1"/>
    <w:qFormat/>
    <w:rsid w:val="00D64954"/>
    <w:pPr>
      <w:widowControl w:val="0"/>
      <w:wordWrap w:val="0"/>
      <w:autoSpaceDE w:val="0"/>
      <w:autoSpaceDN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2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1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5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9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79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0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1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24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0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8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303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6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7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9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6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33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646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6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1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294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4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9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8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05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5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818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0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3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8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585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3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41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86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36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8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1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50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33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279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1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3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23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3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978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7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4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7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2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8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848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lHayeong</dc:creator>
  <cp:keywords/>
  <dc:description/>
  <cp:lastModifiedBy>Microsoft 계정</cp:lastModifiedBy>
  <cp:revision>31</cp:revision>
  <dcterms:created xsi:type="dcterms:W3CDTF">2023-05-30T14:24:00Z</dcterms:created>
  <dcterms:modified xsi:type="dcterms:W3CDTF">2023-09-21T12:08:00Z</dcterms:modified>
</cp:coreProperties>
</file>